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79E" w:rsidRDefault="00DC779E" w:rsidP="00D12B81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DC779E" w:rsidRDefault="00DC779E" w:rsidP="00D12B81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3845D1" w:rsidRPr="00FF23B6" w:rsidRDefault="00C0071A" w:rsidP="00D12B81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FF23B6">
        <w:rPr>
          <w:rFonts w:ascii="Times New Roman" w:hAnsi="Times New Roman" w:cs="Times New Roman"/>
          <w:sz w:val="28"/>
          <w:szCs w:val="28"/>
          <w:lang w:val="en-US"/>
        </w:rPr>
        <w:t>Supplementary Material</w:t>
      </w:r>
    </w:p>
    <w:p w:rsidR="00C0071A" w:rsidRPr="00FF23B6" w:rsidRDefault="00C0071A" w:rsidP="00D12B8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7083F" w:rsidRPr="00FF23B6" w:rsidRDefault="0097083F" w:rsidP="00D12B8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7083F" w:rsidRPr="00FF23B6" w:rsidRDefault="0030124D" w:rsidP="00D12B8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F23B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7083F" w:rsidRPr="00FF23B6">
        <w:rPr>
          <w:rFonts w:ascii="Times New Roman" w:hAnsi="Times New Roman" w:cs="Times New Roman"/>
          <w:sz w:val="24"/>
          <w:szCs w:val="24"/>
          <w:lang w:val="en-US"/>
        </w:rPr>
        <w:t>o</w:t>
      </w:r>
    </w:p>
    <w:p w:rsidR="0097083F" w:rsidRPr="00FF23B6" w:rsidRDefault="0097083F" w:rsidP="00D12B8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CC2261" w:rsidRPr="003E1A28" w:rsidRDefault="00CC2261" w:rsidP="00CC226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Concentration dependent effect of plant</w:t>
      </w:r>
      <w:r w:rsidRPr="003E1A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oot exudates on the chemosensory systems of </w:t>
      </w:r>
      <w:r w:rsidRPr="003E1A28">
        <w:rPr>
          <w:rFonts w:ascii="Times New Roman" w:hAnsi="Times New Roman" w:cs="Times New Roman"/>
          <w:b/>
          <w:i/>
          <w:sz w:val="24"/>
          <w:szCs w:val="24"/>
          <w:lang w:val="en-GB"/>
        </w:rPr>
        <w:t>Pseudomonas putida</w:t>
      </w:r>
      <w:r w:rsidRPr="003E1A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KT2440</w:t>
      </w:r>
    </w:p>
    <w:p w:rsidR="0097083F" w:rsidRPr="00CC2261" w:rsidRDefault="0097083F" w:rsidP="00D12B8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FF23B6" w:rsidRPr="00FF23B6" w:rsidRDefault="00FF23B6" w:rsidP="00D12B8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D12B81" w:rsidRPr="00237DA6" w:rsidRDefault="00E33D56" w:rsidP="00D12B8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37DA6">
        <w:rPr>
          <w:rFonts w:ascii="Times New Roman" w:hAnsi="Times New Roman" w:cs="Times New Roman"/>
          <w:sz w:val="24"/>
          <w:szCs w:val="24"/>
        </w:rPr>
        <w:t>by</w:t>
      </w:r>
    </w:p>
    <w:p w:rsidR="00D12B81" w:rsidRPr="00237DA6" w:rsidRDefault="00D12B81" w:rsidP="00D12B81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F23B6" w:rsidRPr="00237DA6" w:rsidRDefault="00FF23B6" w:rsidP="00D12B81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7083F" w:rsidRPr="00237DA6" w:rsidRDefault="00E33D56" w:rsidP="008B5AEE">
      <w:pPr>
        <w:spacing w:after="0" w:line="360" w:lineRule="auto"/>
        <w:jc w:val="center"/>
      </w:pPr>
      <w:r w:rsidRPr="00237DA6">
        <w:rPr>
          <w:rFonts w:ascii="Times New Roman" w:hAnsi="Times New Roman" w:cs="Times New Roman"/>
          <w:sz w:val="24"/>
          <w:szCs w:val="24"/>
        </w:rPr>
        <w:t>Diana L</w:t>
      </w:r>
      <w:r w:rsidR="0097083F" w:rsidRPr="006531D2">
        <w:rPr>
          <w:rFonts w:ascii="Times New Roman" w:hAnsi="Times New Roman" w:cs="Times New Roman"/>
          <w:sz w:val="24"/>
          <w:szCs w:val="24"/>
        </w:rPr>
        <w:t>ópez-Farfán, José A</w:t>
      </w:r>
      <w:r w:rsidR="00C751C6">
        <w:rPr>
          <w:rFonts w:ascii="Times New Roman" w:hAnsi="Times New Roman" w:cs="Times New Roman"/>
          <w:sz w:val="24"/>
          <w:szCs w:val="24"/>
        </w:rPr>
        <w:t>.</w:t>
      </w:r>
      <w:r w:rsidR="0097083F" w:rsidRPr="006531D2">
        <w:rPr>
          <w:rFonts w:ascii="Times New Roman" w:hAnsi="Times New Roman" w:cs="Times New Roman"/>
          <w:sz w:val="24"/>
          <w:szCs w:val="24"/>
        </w:rPr>
        <w:t xml:space="preserve"> Reyes</w:t>
      </w:r>
      <w:r w:rsidR="002317A6">
        <w:rPr>
          <w:rFonts w:ascii="Times New Roman" w:hAnsi="Times New Roman" w:cs="Times New Roman"/>
          <w:sz w:val="24"/>
          <w:szCs w:val="24"/>
        </w:rPr>
        <w:t>-</w:t>
      </w:r>
      <w:r w:rsidRPr="00237DA6">
        <w:rPr>
          <w:rFonts w:ascii="Times New Roman" w:hAnsi="Times New Roman" w:cs="Times New Roman"/>
          <w:sz w:val="24"/>
          <w:szCs w:val="24"/>
        </w:rPr>
        <w:t>Darias, Miguel A. Matilla and Tino Krell</w:t>
      </w:r>
    </w:p>
    <w:p w:rsidR="00C0071A" w:rsidRDefault="00E33D56">
      <w:r w:rsidRPr="00237DA6">
        <w:br w:type="page"/>
      </w:r>
    </w:p>
    <w:p w:rsidR="007B2D9D" w:rsidRPr="00FF23B6" w:rsidRDefault="007B2D9D" w:rsidP="007B2D9D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s-ES_tradnl"/>
        </w:rPr>
        <w:lastRenderedPageBreak/>
        <w:drawing>
          <wp:inline distT="0" distB="0" distL="0" distR="0" wp14:anchorId="5201E2FD" wp14:editId="2D6DECD0">
            <wp:extent cx="4343965" cy="6514331"/>
            <wp:effectExtent l="0" t="0" r="0" b="1270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 fig.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9472" cy="652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2D9D" w:rsidRPr="00773F35" w:rsidRDefault="007B2D9D" w:rsidP="007B2D9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F23B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. Fig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</w:t>
      </w:r>
      <w:r w:rsidRPr="00FF23B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) Genes </w:t>
      </w:r>
      <w:r w:rsidRPr="00CC22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encoding signaling proteins of chemosensory pathways in </w:t>
      </w:r>
      <w:r w:rsidRPr="00CC226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P. putida</w:t>
      </w:r>
      <w:r w:rsidRPr="00CC22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KT2440</w:t>
      </w:r>
      <w:r w:rsidRPr="00CC22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Modified version of figure published in </w:t>
      </w:r>
      <w:proofErr w:type="spellStart"/>
      <w:r w:rsidRPr="00CC22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arcía</w:t>
      </w:r>
      <w:proofErr w:type="spellEnd"/>
      <w:r w:rsidRPr="00CC22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Fontana </w:t>
      </w:r>
      <w:r w:rsidRPr="00237DA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t al</w:t>
      </w:r>
      <w:r w:rsidRPr="00CC22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(2013) </w:t>
      </w:r>
      <w:r w:rsidRPr="002317A6">
        <w:rPr>
          <w:rFonts w:ascii="Times New Roman" w:hAnsi="Times New Roman" w:cs="Times New Roman"/>
          <w:sz w:val="24"/>
          <w:szCs w:val="24"/>
          <w:lang w:val="en-GB"/>
        </w:rPr>
        <w:t xml:space="preserve">J </w:t>
      </w:r>
      <w:proofErr w:type="spellStart"/>
      <w:r w:rsidRPr="002317A6">
        <w:rPr>
          <w:rFonts w:ascii="Times New Roman" w:hAnsi="Times New Roman" w:cs="Times New Roman"/>
          <w:sz w:val="24"/>
          <w:szCs w:val="24"/>
          <w:lang w:val="en-GB"/>
        </w:rPr>
        <w:t>Biol</w:t>
      </w:r>
      <w:proofErr w:type="spellEnd"/>
      <w:r w:rsidRPr="002317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17A6">
        <w:rPr>
          <w:rFonts w:ascii="Times New Roman" w:hAnsi="Times New Roman" w:cs="Times New Roman"/>
          <w:sz w:val="24"/>
          <w:szCs w:val="24"/>
          <w:lang w:val="en-GB"/>
        </w:rPr>
        <w:t>Chem</w:t>
      </w:r>
      <w:proofErr w:type="spellEnd"/>
      <w:r w:rsidRPr="002317A6">
        <w:rPr>
          <w:rFonts w:ascii="Times New Roman" w:hAnsi="Times New Roman" w:cs="Times New Roman"/>
          <w:sz w:val="24"/>
          <w:szCs w:val="24"/>
          <w:lang w:val="en-GB"/>
        </w:rPr>
        <w:t xml:space="preserve"> 288:18987-99</w:t>
      </w:r>
      <w:r w:rsidRPr="00CC22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hi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Pr="00CC22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gure was generated based on information in the </w:t>
      </w:r>
      <w:r w:rsidRPr="000C5E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seudomonas</w:t>
      </w:r>
      <w:r w:rsidRPr="00CC22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</w:t>
      </w:r>
      <w:r w:rsidRPr="00CC22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nom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CC22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abase (</w:t>
      </w:r>
      <w:hyperlink r:id="rId6" w:history="1">
        <w:r w:rsidRPr="00CC2261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ttp://www.pseudomonas.com/</w:t>
        </w:r>
      </w:hyperlink>
      <w:r w:rsidRPr="00CC22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 The corresponding chemosensory pathways of some of the</w:t>
      </w:r>
      <w:r w:rsidRPr="00FF23B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 clusters are indicated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colors indicate the predicted cellular location of the respective proteins according to Pseudomonas.com. </w:t>
      </w:r>
    </w:p>
    <w:p w:rsidR="007B2D9D" w:rsidRPr="007B2D9D" w:rsidRDefault="007B2D9D">
      <w:pPr>
        <w:rPr>
          <w:lang w:val="en-US"/>
        </w:rPr>
      </w:pPr>
      <w:r w:rsidRPr="007B2D9D">
        <w:rPr>
          <w:lang w:val="en-US"/>
        </w:rPr>
        <w:br w:type="page"/>
      </w:r>
    </w:p>
    <w:p w:rsidR="007B2D9D" w:rsidRPr="00FF23B6" w:rsidRDefault="007B2D9D" w:rsidP="007B2D9D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B2D9D" w:rsidRPr="007B2D9D" w:rsidRDefault="007B2D9D">
      <w:pPr>
        <w:rPr>
          <w:lang w:val="en-GB"/>
        </w:rPr>
      </w:pPr>
    </w:p>
    <w:p w:rsidR="00E13A7A" w:rsidRPr="002317A6" w:rsidRDefault="00574B69">
      <w:pPr>
        <w:rPr>
          <w:lang w:val="en-GB"/>
        </w:rPr>
      </w:pPr>
      <w:r>
        <w:rPr>
          <w:noProof/>
          <w:lang w:eastAsia="es-ES_tradnl"/>
        </w:rPr>
        <w:drawing>
          <wp:inline distT="0" distB="0" distL="0" distR="0">
            <wp:extent cx="5574182" cy="3206143"/>
            <wp:effectExtent l="0" t="0" r="7620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a gcm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2809" cy="3205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3A7A" w:rsidRPr="00A20F9E" w:rsidRDefault="00E13A7A" w:rsidP="008B5A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F23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. Fig. </w:t>
      </w:r>
      <w:r w:rsidR="007B2D9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FF23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574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Gas chromatography-mass spectrometry chromatogram of </w:t>
      </w:r>
      <w:r w:rsidR="009C6C0C">
        <w:rPr>
          <w:rFonts w:ascii="Times New Roman" w:hAnsi="Times New Roman" w:cs="Times New Roman"/>
          <w:b/>
          <w:sz w:val="24"/>
          <w:szCs w:val="24"/>
          <w:lang w:val="en-US"/>
        </w:rPr>
        <w:t>MRE</w:t>
      </w:r>
      <w:r w:rsidR="00574B6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574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20F9E" w:rsidRPr="00A20F9E">
        <w:rPr>
          <w:rFonts w:ascii="Times New Roman" w:hAnsi="Times New Roman" w:cs="Times New Roman"/>
          <w:sz w:val="24"/>
          <w:szCs w:val="24"/>
          <w:lang w:val="en-US"/>
        </w:rPr>
        <w:t>Compounds identified are listed in Supp. Table 1.</w:t>
      </w:r>
    </w:p>
    <w:p w:rsidR="00881D72" w:rsidRPr="00FF23B6" w:rsidRDefault="00E13A7A">
      <w:pPr>
        <w:rPr>
          <w:lang w:val="en-US"/>
        </w:rPr>
      </w:pPr>
      <w:r w:rsidRPr="00FF23B6">
        <w:rPr>
          <w:lang w:val="en-US"/>
        </w:rPr>
        <w:br w:type="page"/>
      </w:r>
    </w:p>
    <w:p w:rsidR="00881D72" w:rsidRPr="00FF23B6" w:rsidRDefault="00881D72" w:rsidP="00881D72">
      <w:pPr>
        <w:spacing w:after="0" w:line="360" w:lineRule="auto"/>
        <w:rPr>
          <w:lang w:val="en-US"/>
        </w:rPr>
      </w:pPr>
    </w:p>
    <w:p w:rsidR="00881D72" w:rsidRDefault="009C6C0C" w:rsidP="00881D72">
      <w:pPr>
        <w:spacing w:after="0" w:line="360" w:lineRule="auto"/>
        <w:rPr>
          <w:lang w:val="en-US"/>
        </w:rPr>
      </w:pPr>
      <w:r>
        <w:rPr>
          <w:noProof/>
          <w:lang w:eastAsia="es-ES_tradnl"/>
        </w:rPr>
        <w:drawing>
          <wp:inline distT="0" distB="0" distL="0" distR="0">
            <wp:extent cx="5398438" cy="3699282"/>
            <wp:effectExtent l="0" t="0" r="0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 Fig. 2. growth curve mr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2411" cy="3702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6C0C" w:rsidRPr="00FF23B6" w:rsidRDefault="009C6C0C" w:rsidP="00881D72">
      <w:pPr>
        <w:spacing w:after="0" w:line="360" w:lineRule="auto"/>
        <w:rPr>
          <w:lang w:val="en-US"/>
        </w:rPr>
      </w:pPr>
    </w:p>
    <w:p w:rsidR="00881D72" w:rsidRPr="00FF23B6" w:rsidRDefault="006B55C5" w:rsidP="00CC2261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r w:rsidRPr="006B55C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. Fig. </w:t>
      </w:r>
      <w:r w:rsidR="007B2D9D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6B55C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 </w:t>
      </w:r>
      <w:proofErr w:type="gramStart"/>
      <w:r w:rsidRPr="006B55C5">
        <w:rPr>
          <w:rFonts w:ascii="Times New Roman" w:hAnsi="Times New Roman" w:cs="Times New Roman"/>
          <w:b/>
          <w:bCs/>
          <w:sz w:val="24"/>
          <w:szCs w:val="24"/>
          <w:lang w:val="en-GB"/>
        </w:rPr>
        <w:t>The</w:t>
      </w:r>
      <w:proofErr w:type="gramEnd"/>
      <w:r w:rsidRPr="006B55C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ffect of different maize root exudate concentrations on bacterial growth. </w:t>
      </w:r>
      <w:proofErr w:type="gramStart"/>
      <w:r w:rsidRPr="006B55C5">
        <w:rPr>
          <w:rFonts w:ascii="Times New Roman" w:hAnsi="Times New Roman" w:cs="Times New Roman"/>
          <w:sz w:val="24"/>
          <w:szCs w:val="24"/>
          <w:lang w:val="en-GB"/>
        </w:rPr>
        <w:t xml:space="preserve">Growth kinetics of </w:t>
      </w:r>
      <w:r w:rsidRPr="006B55C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. putida </w:t>
      </w:r>
      <w:r w:rsidRPr="006B55C5">
        <w:rPr>
          <w:rFonts w:ascii="Times New Roman" w:hAnsi="Times New Roman" w:cs="Times New Roman"/>
          <w:sz w:val="24"/>
          <w:szCs w:val="24"/>
          <w:lang w:val="en-GB"/>
        </w:rPr>
        <w:t xml:space="preserve">KT2440 in M9 medium containing 10 mM glucose in the absence or presence of different </w:t>
      </w:r>
      <w:r w:rsidR="009C6C0C">
        <w:rPr>
          <w:rFonts w:ascii="Times New Roman" w:hAnsi="Times New Roman" w:cs="Times New Roman"/>
          <w:sz w:val="24"/>
          <w:szCs w:val="24"/>
          <w:lang w:val="en-GB"/>
        </w:rPr>
        <w:t>MRE</w:t>
      </w:r>
      <w:r w:rsidRPr="006B55C5">
        <w:rPr>
          <w:rFonts w:ascii="Times New Roman" w:hAnsi="Times New Roman" w:cs="Times New Roman"/>
          <w:sz w:val="24"/>
          <w:szCs w:val="24"/>
          <w:lang w:val="en-GB"/>
        </w:rPr>
        <w:t xml:space="preserve"> concentrations.</w:t>
      </w:r>
      <w:proofErr w:type="gramEnd"/>
      <w:r w:rsidRPr="006B55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B55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Doubling times in exponential phase of growth were 104 </w:t>
      </w:r>
      <w:r w:rsidRPr="006B55C5">
        <w:rPr>
          <w:rFonts w:ascii="Times New Roman" w:hAnsi="Times New Roman" w:cs="Times New Roman"/>
          <w:sz w:val="24"/>
          <w:szCs w:val="24"/>
          <w:lang w:val="en-GB"/>
        </w:rPr>
        <w:t xml:space="preserve">± 10 min, 97 ± 1 min, 104 ± 3 min and 105 ± 2 min </w:t>
      </w:r>
      <w:r w:rsidRPr="006B55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for control, 0.1x </w:t>
      </w:r>
      <w:r w:rsidR="009C6C0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RE</w:t>
      </w:r>
      <w:r w:rsidRPr="006B55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, 1x </w:t>
      </w:r>
      <w:r w:rsidR="009C6C0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RE</w:t>
      </w:r>
      <w:r w:rsidRPr="006B55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and 10x </w:t>
      </w:r>
      <w:r w:rsidR="009C6C0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RE</w:t>
      </w:r>
      <w:r w:rsidRPr="006B55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, respectively. </w:t>
      </w:r>
      <w:r w:rsidRPr="006B55C5">
        <w:rPr>
          <w:rFonts w:ascii="Times New Roman" w:hAnsi="Times New Roman" w:cs="Times New Roman"/>
          <w:sz w:val="24"/>
          <w:szCs w:val="24"/>
          <w:lang w:val="en-GB"/>
        </w:rPr>
        <w:t>Data are the mean</w:t>
      </w:r>
      <w:r w:rsidR="000E334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B55C5">
        <w:rPr>
          <w:rFonts w:ascii="Times New Roman" w:hAnsi="Times New Roman" w:cs="Times New Roman"/>
          <w:sz w:val="24"/>
          <w:szCs w:val="24"/>
          <w:lang w:val="en-GB"/>
        </w:rPr>
        <w:t xml:space="preserve"> and standard deviation</w:t>
      </w:r>
      <w:r w:rsidR="000E334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B55C5">
        <w:rPr>
          <w:rFonts w:ascii="Times New Roman" w:hAnsi="Times New Roman" w:cs="Times New Roman"/>
          <w:sz w:val="24"/>
          <w:szCs w:val="24"/>
          <w:lang w:val="en-GB"/>
        </w:rPr>
        <w:t xml:space="preserve"> of three biological replicates.</w:t>
      </w:r>
      <w:r w:rsidR="00881D72" w:rsidRPr="00FF23B6">
        <w:rPr>
          <w:lang w:val="en-US"/>
        </w:rPr>
        <w:br w:type="page"/>
      </w:r>
    </w:p>
    <w:p w:rsidR="00CC2657" w:rsidRPr="00773F35" w:rsidRDefault="00CC2657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CC2657" w:rsidRPr="00773F35" w:rsidSect="0093608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273320" w:rsidRDefault="00273320" w:rsidP="0027332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lang w:val="en-GB"/>
        </w:rPr>
      </w:pPr>
    </w:p>
    <w:p w:rsidR="00273320" w:rsidRDefault="00D91FE6" w:rsidP="0027332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eastAsia="es-ES_tradnl"/>
        </w:rPr>
        <w:drawing>
          <wp:inline distT="0" distB="0" distL="0" distR="0" wp14:anchorId="459B55D6" wp14:editId="7338BC3E">
            <wp:extent cx="5413248" cy="3617746"/>
            <wp:effectExtent l="0" t="0" r="0" b="1905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B. growth curve KT2440R and cheA mutant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7071" cy="3620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3320" w:rsidRDefault="00273320" w:rsidP="0027332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lang w:val="en-GB"/>
        </w:rPr>
      </w:pPr>
    </w:p>
    <w:p w:rsidR="00273320" w:rsidRDefault="00273320" w:rsidP="0027332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lang w:val="en-GB"/>
        </w:rPr>
      </w:pPr>
    </w:p>
    <w:p w:rsidR="009037E3" w:rsidRPr="00936087" w:rsidRDefault="00273320" w:rsidP="001B5C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9360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. Fig. 4) Growth kinetics of </w:t>
      </w:r>
      <w:r w:rsidRPr="00936087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Pseudomonas putida</w:t>
      </w:r>
      <w:r w:rsidRPr="009360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522CD0" w:rsidRPr="0093608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KT2440RTn</w:t>
      </w:r>
      <w:r w:rsidR="00522CD0" w:rsidRPr="00936087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GB"/>
        </w:rPr>
        <w:t>7</w:t>
      </w:r>
      <w:r w:rsidR="00522CD0" w:rsidRPr="0093608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-Sm (wild type) </w:t>
      </w:r>
      <w:r w:rsidRPr="009360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d derivative strains with mutations in </w:t>
      </w:r>
      <w:r w:rsidRPr="00936087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cheA</w:t>
      </w:r>
      <w:r w:rsidRPr="009360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enes.</w:t>
      </w:r>
      <w:proofErr w:type="gramEnd"/>
      <w:r w:rsidRPr="009360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36087">
        <w:rPr>
          <w:rFonts w:ascii="Times New Roman" w:hAnsi="Times New Roman" w:cs="Times New Roman"/>
          <w:bCs/>
          <w:sz w:val="24"/>
          <w:szCs w:val="24"/>
          <w:lang w:val="en-GB"/>
        </w:rPr>
        <w:t>Bacterial strains were cultured at 30 ºC in minimal medium with 10 mM glucose as carbon source and growth was</w:t>
      </w:r>
      <w:r w:rsidRPr="00936087">
        <w:rPr>
          <w:rFonts w:ascii="Times New Roman" w:hAnsi="Times New Roman" w:cs="Times New Roman"/>
          <w:sz w:val="24"/>
          <w:szCs w:val="24"/>
          <w:lang w:val="en-GB"/>
        </w:rPr>
        <w:t xml:space="preserve"> monitored using Bioscreen Microbiological Growth Analyser (Oy Growth Curves Ab Ltd, Helsinki, Finland). </w:t>
      </w:r>
      <w:r w:rsidRPr="00936087">
        <w:rPr>
          <w:rFonts w:ascii="Times New Roman" w:hAnsi="Times New Roman" w:cs="Times New Roman"/>
          <w:bCs/>
          <w:sz w:val="24"/>
          <w:szCs w:val="24"/>
          <w:lang w:val="en-GB"/>
        </w:rPr>
        <w:t>Shown are</w:t>
      </w:r>
      <w:r w:rsidRPr="009360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36087">
        <w:rPr>
          <w:rFonts w:ascii="Times New Roman" w:hAnsi="Times New Roman" w:cs="Times New Roman"/>
          <w:sz w:val="24"/>
          <w:szCs w:val="24"/>
          <w:lang w:val="en-GB"/>
        </w:rPr>
        <w:t>means and standard deviations of five biological replicates.</w:t>
      </w:r>
      <w:r w:rsidR="009037E3" w:rsidRPr="0093608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9037E3" w:rsidRDefault="009037E3" w:rsidP="007F20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:rsidR="009037E3" w:rsidRDefault="009037E3" w:rsidP="007F20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:rsidR="009037E3" w:rsidRDefault="009037E3" w:rsidP="007F20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:rsidR="009037E3" w:rsidRDefault="002530A9" w:rsidP="002530A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  <w:r>
        <w:object w:dxaOrig="20508" w:dyaOrig="172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9.25pt;height:286.25pt" o:ole="">
            <v:imagedata r:id="rId10" o:title=""/>
          </v:shape>
          <o:OLEObject Type="Embed" ProgID="Unknown" ShapeID="_x0000_i1025" DrawAspect="Content" ObjectID="_1608558348" r:id="rId11"/>
        </w:object>
      </w:r>
    </w:p>
    <w:p w:rsidR="009037E3" w:rsidRDefault="009037E3" w:rsidP="007F20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:rsidR="00273320" w:rsidRPr="00936087" w:rsidRDefault="009037E3" w:rsidP="004218C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3608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. Fig. 5)</w:t>
      </w:r>
      <w:r w:rsidRPr="009360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93608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nalysis of the </w:t>
      </w:r>
      <w:proofErr w:type="spellStart"/>
      <w:r w:rsidRPr="0093608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inocula</w:t>
      </w:r>
      <w:proofErr w:type="spellEnd"/>
      <w:r w:rsidRPr="0093608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used for </w:t>
      </w:r>
      <w:r w:rsidR="00936087" w:rsidRPr="0093608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he </w:t>
      </w:r>
      <w:r w:rsidRPr="0093608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competitive root colonization assays. </w:t>
      </w:r>
      <w:r w:rsidR="009A5A96" w:rsidRPr="0093608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The mixture</w:t>
      </w:r>
      <w:r w:rsidRPr="0093608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of </w:t>
      </w:r>
      <w:r w:rsidRPr="0093608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P</w:t>
      </w:r>
      <w:r w:rsidR="009A5A96" w:rsidRPr="0093608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.</w:t>
      </w:r>
      <w:r w:rsidRPr="0093608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 xml:space="preserve"> putida </w:t>
      </w:r>
      <w:r w:rsidRPr="0093608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KT2440RTn</w:t>
      </w:r>
      <w:r w:rsidRPr="0093608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7</w:t>
      </w:r>
      <w:r w:rsidRPr="0093608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-Sm and</w:t>
      </w:r>
      <w:r w:rsidRPr="009360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A5A96" w:rsidRPr="00936087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. putida</w:t>
      </w:r>
      <w:r w:rsidR="009A5A96" w:rsidRPr="009360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218C9" w:rsidRPr="009360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utants in the </w:t>
      </w:r>
      <w:r w:rsidR="004218C9" w:rsidRPr="00936087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cheA</w:t>
      </w:r>
      <w:r w:rsidR="004218C9" w:rsidRPr="009360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s were quantified by plating onto streptomycin and kanamycin containing agar plates. Supp. Fig. 4 illustrates that these strains show similar growth kinetics. </w:t>
      </w:r>
      <w:r w:rsidR="009A5A96" w:rsidRPr="009360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:rsidR="00564AB2" w:rsidRDefault="00564AB2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:rsidR="00564AB2" w:rsidRDefault="00564AB2" w:rsidP="007F2020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564AB2" w:rsidRDefault="00564AB2" w:rsidP="007F2020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object w:dxaOrig="20508" w:dyaOrig="12975">
          <v:shape id="_x0000_i1026" type="#_x0000_t75" style="width:424.5pt;height:268.4pt" o:ole="">
            <v:imagedata r:id="rId12" o:title=""/>
          </v:shape>
          <o:OLEObject Type="Embed" ProgID="Unknown" ShapeID="_x0000_i1026" DrawAspect="Content" ObjectID="_1608558349" r:id="rId13"/>
        </w:object>
      </w:r>
    </w:p>
    <w:p w:rsidR="00564AB2" w:rsidRDefault="00564AB2" w:rsidP="007F2020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564AB2" w:rsidRPr="004D112D" w:rsidRDefault="00564AB2" w:rsidP="00564AB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proofErr w:type="gramStart"/>
      <w:r w:rsidRPr="004D11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. Fig. 6) Halo diameters from swimming motility assays of </w:t>
      </w:r>
      <w:r w:rsidRPr="004D112D">
        <w:rPr>
          <w:rFonts w:ascii="Times New Roman" w:hAnsi="Times New Roman" w:cs="Times New Roman"/>
          <w:b/>
          <w:i/>
          <w:sz w:val="24"/>
          <w:szCs w:val="24"/>
          <w:lang w:val="en-GB"/>
        </w:rPr>
        <w:t>Pseudomonas putida</w:t>
      </w:r>
      <w:r w:rsidRPr="004D11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KT2440R and derivative</w:t>
      </w:r>
      <w:r w:rsidRPr="004D11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cheA</w:t>
      </w:r>
      <w:r w:rsidRPr="004D11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utant strains.</w:t>
      </w:r>
      <w:proofErr w:type="gramEnd"/>
      <w:r w:rsidRPr="004D11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D112D">
        <w:rPr>
          <w:rFonts w:ascii="Times New Roman" w:hAnsi="Times New Roman" w:cs="Times New Roman"/>
          <w:sz w:val="24"/>
          <w:szCs w:val="24"/>
          <w:lang w:val="en-GB"/>
        </w:rPr>
        <w:t>Data are means and standard deviations of three biological replicates. Representative images of these assays are shown in Fig. 5</w:t>
      </w:r>
      <w:r w:rsidR="001B5C71" w:rsidRPr="004D112D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4D112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273320" w:rsidRPr="007F2020" w:rsidRDefault="00273320" w:rsidP="007F2020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7F202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:rsidR="00A84D5D" w:rsidRPr="00CC2261" w:rsidRDefault="00A84D5D" w:rsidP="00CC226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C22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Supp. Table 1) </w:t>
      </w:r>
      <w:proofErr w:type="gramStart"/>
      <w:r w:rsidRPr="00CC22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he</w:t>
      </w:r>
      <w:proofErr w:type="gramEnd"/>
      <w:r w:rsidRPr="00CC22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7900EE" w:rsidRPr="00CC22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relative abundance of compounds present in </w:t>
      </w:r>
      <w:r w:rsidR="009C6C0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RE</w:t>
      </w:r>
      <w:r w:rsidR="007900EE" w:rsidRPr="00CC22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7900EE" w:rsidRPr="00CC22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ta were obtained by GC-MS analysis (Supp. Fig. 1).</w:t>
      </w:r>
      <w:r w:rsidR="00CC54E3" w:rsidRPr="00CC22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relative abundance </w:t>
      </w:r>
      <w:r w:rsidR="00CC2261" w:rsidRPr="00CC22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</w:t>
      </w:r>
      <w:r w:rsidR="00CC54E3" w:rsidRPr="00CC22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stimated from the corresponding peak areas.</w:t>
      </w:r>
    </w:p>
    <w:tbl>
      <w:tblPr>
        <w:tblpPr w:leftFromText="141" w:rightFromText="141" w:vertAnchor="page" w:horzAnchor="margin" w:tblpY="2927"/>
        <w:tblW w:w="65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6"/>
        <w:gridCol w:w="2835"/>
      </w:tblGrid>
      <w:tr w:rsidR="007900EE" w:rsidRPr="00CC2261" w:rsidTr="00CC2261">
        <w:trPr>
          <w:trHeight w:val="255"/>
        </w:trPr>
        <w:tc>
          <w:tcPr>
            <w:tcW w:w="3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Compound nam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Relative abundance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  <w:t>Sugar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glucos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maltos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galactos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fructos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ribos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  <w:t>Sugar acid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galactaric acid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t</w:t>
            </w:r>
            <w:r w:rsid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h</w:t>
            </w: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reonic acid</w:t>
            </w:r>
            <w:bookmarkStart w:id="0" w:name="_GoBack"/>
            <w:bookmarkEnd w:id="0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gluconic acid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  <w:t>Amino acid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threonin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aspartic acid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glycin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glutamic acid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serin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glutamin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GABA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  <w:t>Organic acid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2-keto-gluconic acid (isomer 1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2-keto-gluconic acid (isomer 2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citric acid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lactic acid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succinic acid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m</w:t>
            </w:r>
            <w:r w:rsid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ethy</w:t>
            </w: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lmalonic acid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</w:p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  <w:t>Other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glycero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myo-inosito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+</w:t>
            </w:r>
          </w:p>
        </w:tc>
      </w:tr>
      <w:tr w:rsidR="007900EE" w:rsidRPr="00CC2261" w:rsidTr="00CC2261">
        <w:trPr>
          <w:trHeight w:val="255"/>
        </w:trPr>
        <w:tc>
          <w:tcPr>
            <w:tcW w:w="37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00EE" w:rsidRPr="00CC2261" w:rsidRDefault="007900EE" w:rsidP="00CC54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 xml:space="preserve">   urea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900EE" w:rsidRPr="00CC2261" w:rsidRDefault="007900EE" w:rsidP="00CC5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CC22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+</w:t>
            </w:r>
          </w:p>
        </w:tc>
      </w:tr>
    </w:tbl>
    <w:p w:rsidR="007900EE" w:rsidRPr="00CC2261" w:rsidRDefault="007900E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84D5D" w:rsidRPr="00CC2261" w:rsidRDefault="00A84D5D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900EE" w:rsidRPr="00CC2261" w:rsidRDefault="007900E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A84D5D" w:rsidRPr="00CC2261" w:rsidRDefault="00A84D5D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DF030F" w:rsidRPr="00FB7234" w:rsidRDefault="00E33D56" w:rsidP="00CC226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729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fldChar w:fldCharType="begin"/>
      </w:r>
      <w:r w:rsidR="00773F35" w:rsidRPr="00CC226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2E729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fldChar w:fldCharType="end"/>
      </w:r>
    </w:p>
    <w:sectPr w:rsidR="00DF030F" w:rsidRPr="00FB7234" w:rsidSect="00943F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xdtprpuwz9pvee9sb5rrz8zezvrpt5z5ee&quot;&gt;My EndNote Library&lt;record-ids&gt;&lt;item&gt;124&lt;/item&gt;&lt;/record-ids&gt;&lt;/item&gt;&lt;/Libraries&gt;"/>
  </w:docVars>
  <w:rsids>
    <w:rsidRoot w:val="00C0071A"/>
    <w:rsid w:val="00097263"/>
    <w:rsid w:val="000C5E0F"/>
    <w:rsid w:val="000E334F"/>
    <w:rsid w:val="00111C77"/>
    <w:rsid w:val="00136DEE"/>
    <w:rsid w:val="00137890"/>
    <w:rsid w:val="001B5C71"/>
    <w:rsid w:val="001D39BB"/>
    <w:rsid w:val="001E133D"/>
    <w:rsid w:val="001F7A97"/>
    <w:rsid w:val="002317A6"/>
    <w:rsid w:val="00237DA6"/>
    <w:rsid w:val="002530A9"/>
    <w:rsid w:val="00273320"/>
    <w:rsid w:val="002831A1"/>
    <w:rsid w:val="002E7299"/>
    <w:rsid w:val="0030124D"/>
    <w:rsid w:val="00316D9F"/>
    <w:rsid w:val="00324439"/>
    <w:rsid w:val="00366847"/>
    <w:rsid w:val="003845D1"/>
    <w:rsid w:val="003A4005"/>
    <w:rsid w:val="003A7EE5"/>
    <w:rsid w:val="00403E72"/>
    <w:rsid w:val="0040679D"/>
    <w:rsid w:val="0042032B"/>
    <w:rsid w:val="004218C9"/>
    <w:rsid w:val="00465D5C"/>
    <w:rsid w:val="00486962"/>
    <w:rsid w:val="004D112D"/>
    <w:rsid w:val="004F7044"/>
    <w:rsid w:val="00500CC4"/>
    <w:rsid w:val="00502F71"/>
    <w:rsid w:val="005213D6"/>
    <w:rsid w:val="00522CD0"/>
    <w:rsid w:val="00547C30"/>
    <w:rsid w:val="00564AB2"/>
    <w:rsid w:val="00574B69"/>
    <w:rsid w:val="00587FB0"/>
    <w:rsid w:val="005916A7"/>
    <w:rsid w:val="005E37DE"/>
    <w:rsid w:val="005F47A4"/>
    <w:rsid w:val="0062372B"/>
    <w:rsid w:val="006531D2"/>
    <w:rsid w:val="00671DEE"/>
    <w:rsid w:val="00676890"/>
    <w:rsid w:val="006A1CCE"/>
    <w:rsid w:val="006B55C5"/>
    <w:rsid w:val="006F596E"/>
    <w:rsid w:val="0071314C"/>
    <w:rsid w:val="00745A6B"/>
    <w:rsid w:val="00773F35"/>
    <w:rsid w:val="007900EE"/>
    <w:rsid w:val="00795BBA"/>
    <w:rsid w:val="007B2D9D"/>
    <w:rsid w:val="007D36F4"/>
    <w:rsid w:val="007F2020"/>
    <w:rsid w:val="00807FA7"/>
    <w:rsid w:val="00833731"/>
    <w:rsid w:val="00841DFB"/>
    <w:rsid w:val="008442A9"/>
    <w:rsid w:val="008530A2"/>
    <w:rsid w:val="00881D72"/>
    <w:rsid w:val="008B3319"/>
    <w:rsid w:val="008B5AEE"/>
    <w:rsid w:val="008D0114"/>
    <w:rsid w:val="008E4013"/>
    <w:rsid w:val="008F1FFF"/>
    <w:rsid w:val="00901817"/>
    <w:rsid w:val="009037E3"/>
    <w:rsid w:val="00915377"/>
    <w:rsid w:val="00936087"/>
    <w:rsid w:val="00943FCE"/>
    <w:rsid w:val="0097083F"/>
    <w:rsid w:val="00970F46"/>
    <w:rsid w:val="00995E8A"/>
    <w:rsid w:val="009A5A96"/>
    <w:rsid w:val="009B0CE3"/>
    <w:rsid w:val="009C6C0C"/>
    <w:rsid w:val="00A10B5A"/>
    <w:rsid w:val="00A20F9E"/>
    <w:rsid w:val="00A84D5D"/>
    <w:rsid w:val="00A969DF"/>
    <w:rsid w:val="00B22D54"/>
    <w:rsid w:val="00B254E0"/>
    <w:rsid w:val="00B26CC0"/>
    <w:rsid w:val="00B5132A"/>
    <w:rsid w:val="00B571B9"/>
    <w:rsid w:val="00BA734A"/>
    <w:rsid w:val="00BA7BEC"/>
    <w:rsid w:val="00BC228E"/>
    <w:rsid w:val="00BE2173"/>
    <w:rsid w:val="00BF61E2"/>
    <w:rsid w:val="00C0071A"/>
    <w:rsid w:val="00C00CF1"/>
    <w:rsid w:val="00C07E1C"/>
    <w:rsid w:val="00C25E17"/>
    <w:rsid w:val="00C33C79"/>
    <w:rsid w:val="00C5308A"/>
    <w:rsid w:val="00C5630A"/>
    <w:rsid w:val="00C751C6"/>
    <w:rsid w:val="00C9558C"/>
    <w:rsid w:val="00CC2261"/>
    <w:rsid w:val="00CC2657"/>
    <w:rsid w:val="00CC54E3"/>
    <w:rsid w:val="00CD1859"/>
    <w:rsid w:val="00D015E6"/>
    <w:rsid w:val="00D1246D"/>
    <w:rsid w:val="00D12B81"/>
    <w:rsid w:val="00D91FE6"/>
    <w:rsid w:val="00DA2826"/>
    <w:rsid w:val="00DA5244"/>
    <w:rsid w:val="00DB097E"/>
    <w:rsid w:val="00DB20C9"/>
    <w:rsid w:val="00DC4FA1"/>
    <w:rsid w:val="00DC779E"/>
    <w:rsid w:val="00DF030F"/>
    <w:rsid w:val="00DF0774"/>
    <w:rsid w:val="00E13A7A"/>
    <w:rsid w:val="00E165FC"/>
    <w:rsid w:val="00E33D56"/>
    <w:rsid w:val="00E34AF7"/>
    <w:rsid w:val="00E925BA"/>
    <w:rsid w:val="00EA16B8"/>
    <w:rsid w:val="00F21139"/>
    <w:rsid w:val="00F2294E"/>
    <w:rsid w:val="00F54603"/>
    <w:rsid w:val="00F55BD9"/>
    <w:rsid w:val="00F61B94"/>
    <w:rsid w:val="00F82742"/>
    <w:rsid w:val="00FB112F"/>
    <w:rsid w:val="00FB7234"/>
    <w:rsid w:val="00FF23B6"/>
    <w:rsid w:val="00FF4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007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071A"/>
    <w:rPr>
      <w:rFonts w:ascii="Tahoma" w:hAnsi="Tahoma" w:cs="Tahoma"/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10B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10B5A"/>
    <w:rPr>
      <w:rFonts w:ascii="Courier New" w:eastAsia="Times New Roman" w:hAnsi="Courier New" w:cs="Courier New"/>
      <w:sz w:val="20"/>
      <w:szCs w:val="20"/>
      <w:lang w:eastAsia="es-ES_tradnl"/>
    </w:rPr>
  </w:style>
  <w:style w:type="character" w:styleId="CdigoHTML">
    <w:name w:val="HTML Code"/>
    <w:basedOn w:val="Fuentedeprrafopredeter"/>
    <w:uiPriority w:val="99"/>
    <w:semiHidden/>
    <w:unhideWhenUsed/>
    <w:rsid w:val="00A10B5A"/>
    <w:rPr>
      <w:rFonts w:ascii="Courier New" w:eastAsia="Times New Roman" w:hAnsi="Courier New" w:cs="Courier New"/>
      <w:sz w:val="20"/>
      <w:szCs w:val="20"/>
    </w:rPr>
  </w:style>
  <w:style w:type="character" w:customStyle="1" w:styleId="st1">
    <w:name w:val="st1"/>
    <w:basedOn w:val="Fuentedeprrafopredeter"/>
    <w:rsid w:val="00FB7234"/>
  </w:style>
  <w:style w:type="character" w:styleId="Refdecomentario">
    <w:name w:val="annotation reference"/>
    <w:basedOn w:val="Fuentedeprrafopredeter"/>
    <w:uiPriority w:val="99"/>
    <w:semiHidden/>
    <w:unhideWhenUsed/>
    <w:rsid w:val="00CC265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265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2657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73F3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73F3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73F3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73F35"/>
    <w:rPr>
      <w:rFonts w:ascii="Calibri" w:hAnsi="Calibri"/>
      <w:noProof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131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1314C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FF438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007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071A"/>
    <w:rPr>
      <w:rFonts w:ascii="Tahoma" w:hAnsi="Tahoma" w:cs="Tahoma"/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10B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10B5A"/>
    <w:rPr>
      <w:rFonts w:ascii="Courier New" w:eastAsia="Times New Roman" w:hAnsi="Courier New" w:cs="Courier New"/>
      <w:sz w:val="20"/>
      <w:szCs w:val="20"/>
      <w:lang w:eastAsia="es-ES_tradnl"/>
    </w:rPr>
  </w:style>
  <w:style w:type="character" w:styleId="CdigoHTML">
    <w:name w:val="HTML Code"/>
    <w:basedOn w:val="Fuentedeprrafopredeter"/>
    <w:uiPriority w:val="99"/>
    <w:semiHidden/>
    <w:unhideWhenUsed/>
    <w:rsid w:val="00A10B5A"/>
    <w:rPr>
      <w:rFonts w:ascii="Courier New" w:eastAsia="Times New Roman" w:hAnsi="Courier New" w:cs="Courier New"/>
      <w:sz w:val="20"/>
      <w:szCs w:val="20"/>
    </w:rPr>
  </w:style>
  <w:style w:type="character" w:customStyle="1" w:styleId="st1">
    <w:name w:val="st1"/>
    <w:basedOn w:val="Fuentedeprrafopredeter"/>
    <w:rsid w:val="00FB7234"/>
  </w:style>
  <w:style w:type="character" w:styleId="Refdecomentario">
    <w:name w:val="annotation reference"/>
    <w:basedOn w:val="Fuentedeprrafopredeter"/>
    <w:uiPriority w:val="99"/>
    <w:semiHidden/>
    <w:unhideWhenUsed/>
    <w:rsid w:val="00CC265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265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2657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73F3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73F3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73F3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73F35"/>
    <w:rPr>
      <w:rFonts w:ascii="Calibri" w:hAnsi="Calibri"/>
      <w:noProof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131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1314C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FF438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4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pseudomonas.com/" TargetMode="External"/><Relationship Id="rId11" Type="http://schemas.openxmlformats.org/officeDocument/2006/relationships/oleObject" Target="embeddings/oleObject1.bin"/><Relationship Id="rId5" Type="http://schemas.openxmlformats.org/officeDocument/2006/relationships/image" Target="media/image1.tiff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8</Pages>
  <Words>515</Words>
  <Characters>2719</Characters>
  <Application>Microsoft Office Word</Application>
  <DocSecurity>0</DocSecurity>
  <Lines>48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4</cp:revision>
  <dcterms:created xsi:type="dcterms:W3CDTF">2019-01-08T08:35:00Z</dcterms:created>
  <dcterms:modified xsi:type="dcterms:W3CDTF">2019-01-09T15:59:00Z</dcterms:modified>
</cp:coreProperties>
</file>